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1B8" w:rsidRDefault="007971B8" w:rsidP="00426228">
      <w:pPr>
        <w:adjustRightInd w:val="0"/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sz w:val="28"/>
          <w:szCs w:val="28"/>
        </w:rPr>
        <w:t xml:space="preserve">Additional table 3: </w:t>
      </w:r>
      <w:proofErr w:type="spellStart"/>
      <w:r>
        <w:rPr>
          <w:rFonts w:ascii="Times New Roman" w:hAnsi="Times New Roman" w:cs="Times New Roman"/>
          <w:sz w:val="28"/>
          <w:szCs w:val="28"/>
        </w:rPr>
        <w:t>sgRN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for TRPM2 or CD38 knock-out</w:t>
      </w:r>
    </w:p>
    <w:tbl>
      <w:tblPr>
        <w:tblStyle w:val="4"/>
        <w:tblW w:w="8500" w:type="dxa"/>
        <w:tblInd w:w="0" w:type="dxa"/>
        <w:tblLook w:val="04A0" w:firstRow="1" w:lastRow="0" w:firstColumn="1" w:lastColumn="0" w:noHBand="0" w:noVBand="1"/>
      </w:tblPr>
      <w:tblGrid>
        <w:gridCol w:w="2765"/>
        <w:gridCol w:w="5735"/>
      </w:tblGrid>
      <w:tr w:rsidR="007971B8" w:rsidTr="00357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0"/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ame</w:t>
            </w:r>
          </w:p>
        </w:tc>
        <w:tc>
          <w:tcPr>
            <w:tcW w:w="5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7971B8" w:rsidRDefault="007971B8" w:rsidP="0035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equence</w:t>
            </w:r>
          </w:p>
        </w:tc>
      </w:tr>
      <w:tr w:rsidR="007971B8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use-sgTRPM2-1</w:t>
            </w:r>
          </w:p>
        </w:tc>
        <w:tc>
          <w:tcPr>
            <w:tcW w:w="57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971B8" w:rsidRDefault="007971B8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‐GCCAGTTCTTCTCCGGTCCA‐3′</w:t>
            </w:r>
          </w:p>
        </w:tc>
      </w:tr>
      <w:tr w:rsidR="007971B8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use-sgTRPM2-2</w:t>
            </w:r>
          </w:p>
        </w:tc>
        <w:tc>
          <w:tcPr>
            <w:tcW w:w="5735" w:type="dxa"/>
            <w:hideMark/>
          </w:tcPr>
          <w:p w:rsidR="007971B8" w:rsidRDefault="007971B8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 GTATTGCTTCGTCGGAGATTG -3′</w:t>
            </w:r>
          </w:p>
        </w:tc>
      </w:tr>
      <w:tr w:rsidR="007971B8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an-sgTRPM2-1</w:t>
            </w:r>
          </w:p>
        </w:tc>
        <w:tc>
          <w:tcPr>
            <w:tcW w:w="5735" w:type="dxa"/>
            <w:hideMark/>
          </w:tcPr>
          <w:p w:rsidR="007971B8" w:rsidRDefault="007971B8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 GAGGAAAGCTGGCTCGGAGC -3′</w:t>
            </w:r>
          </w:p>
        </w:tc>
      </w:tr>
      <w:tr w:rsidR="007971B8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an-sgTRPM2-2</w:t>
            </w:r>
          </w:p>
        </w:tc>
        <w:tc>
          <w:tcPr>
            <w:tcW w:w="5735" w:type="dxa"/>
            <w:hideMark/>
          </w:tcPr>
          <w:p w:rsidR="007971B8" w:rsidRDefault="007971B8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AACTCACCGCGTGACCATG-3′</w:t>
            </w:r>
          </w:p>
        </w:tc>
      </w:tr>
      <w:tr w:rsidR="007971B8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use-sgCD38-1</w:t>
            </w:r>
          </w:p>
        </w:tc>
        <w:tc>
          <w:tcPr>
            <w:tcW w:w="5735" w:type="dxa"/>
            <w:hideMark/>
          </w:tcPr>
          <w:p w:rsidR="007971B8" w:rsidRDefault="007971B8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‐ GTGAATTTAGCCAGGTGTCTG‐ 3′</w:t>
            </w:r>
          </w:p>
        </w:tc>
      </w:tr>
      <w:tr w:rsidR="007971B8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use-sgCD38-2</w:t>
            </w:r>
          </w:p>
        </w:tc>
        <w:tc>
          <w:tcPr>
            <w:tcW w:w="5735" w:type="dxa"/>
            <w:hideMark/>
          </w:tcPr>
          <w:p w:rsidR="007971B8" w:rsidRDefault="007971B8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 GCGATCT GGGCTTTCCTAGAG-3′</w:t>
            </w:r>
          </w:p>
        </w:tc>
      </w:tr>
      <w:tr w:rsidR="007971B8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an-sgCD38-1</w:t>
            </w:r>
          </w:p>
        </w:tc>
        <w:tc>
          <w:tcPr>
            <w:tcW w:w="5735" w:type="dxa"/>
            <w:hideMark/>
          </w:tcPr>
          <w:p w:rsidR="007971B8" w:rsidRDefault="007971B8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 GCGCTTTCCCGAGACCGTCC -3′</w:t>
            </w:r>
          </w:p>
        </w:tc>
      </w:tr>
      <w:tr w:rsidR="007971B8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971B8" w:rsidRDefault="007971B8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an-sgCD38-2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971B8" w:rsidRDefault="007971B8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TGTACTTGACGCATCGCGCC-3′</w:t>
            </w:r>
          </w:p>
        </w:tc>
      </w:tr>
    </w:tbl>
    <w:p w:rsidR="00A16529" w:rsidRPr="007971B8" w:rsidRDefault="009C4C1B" w:rsidP="007971B8">
      <w:pPr>
        <w:spacing w:beforeLines="50" w:before="156"/>
      </w:pPr>
    </w:p>
    <w:sectPr w:rsidR="00A16529" w:rsidRPr="007971B8" w:rsidSect="001E2F87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4C1B" w:rsidRDefault="009C4C1B" w:rsidP="004A65CA">
      <w:r>
        <w:separator/>
      </w:r>
    </w:p>
  </w:endnote>
  <w:endnote w:type="continuationSeparator" w:id="0">
    <w:p w:rsidR="009C4C1B" w:rsidRDefault="009C4C1B" w:rsidP="004A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wjgrb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4C1B" w:rsidRDefault="009C4C1B" w:rsidP="004A65CA">
      <w:r>
        <w:separator/>
      </w:r>
    </w:p>
  </w:footnote>
  <w:footnote w:type="continuationSeparator" w:id="0">
    <w:p w:rsidR="009C4C1B" w:rsidRDefault="009C4C1B" w:rsidP="004A65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6E09" w:rsidRDefault="009C4C1B" w:rsidP="00D21B18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C2"/>
    <w:rsid w:val="00072310"/>
    <w:rsid w:val="00151CA3"/>
    <w:rsid w:val="002961C2"/>
    <w:rsid w:val="002A6ABD"/>
    <w:rsid w:val="002E7C25"/>
    <w:rsid w:val="0030370C"/>
    <w:rsid w:val="00364B66"/>
    <w:rsid w:val="003B5D69"/>
    <w:rsid w:val="00426228"/>
    <w:rsid w:val="004A65CA"/>
    <w:rsid w:val="00693CC4"/>
    <w:rsid w:val="006F1F5E"/>
    <w:rsid w:val="007971B8"/>
    <w:rsid w:val="008545A4"/>
    <w:rsid w:val="00970E3B"/>
    <w:rsid w:val="009C4C1B"/>
    <w:rsid w:val="00AB4938"/>
    <w:rsid w:val="00DC2448"/>
    <w:rsid w:val="00E5452B"/>
    <w:rsid w:val="00F8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E0BD1"/>
  <w15:chartTrackingRefBased/>
  <w15:docId w15:val="{D07E8DBA-79A5-4668-818D-07AA00F8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5CA"/>
    <w:rPr>
      <w:sz w:val="18"/>
      <w:szCs w:val="18"/>
    </w:rPr>
  </w:style>
  <w:style w:type="character" w:customStyle="1" w:styleId="fontstyle01">
    <w:name w:val="fontstyle01"/>
    <w:basedOn w:val="a0"/>
    <w:rsid w:val="004A65CA"/>
    <w:rPr>
      <w:rFonts w:ascii="PwjgrbAdvTTb5929f4c" w:hAnsi="PwjgrbAdvTTb5929f4c" w:hint="default"/>
      <w:b w:val="0"/>
      <w:bCs w:val="0"/>
      <w:i w:val="0"/>
      <w:iCs w:val="0"/>
      <w:color w:val="131413"/>
      <w:sz w:val="16"/>
      <w:szCs w:val="16"/>
    </w:rPr>
  </w:style>
  <w:style w:type="table" w:styleId="4">
    <w:name w:val="Plain Table 4"/>
    <w:basedOn w:val="a1"/>
    <w:uiPriority w:val="44"/>
    <w:rsid w:val="004A65CA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line number"/>
    <w:basedOn w:val="a0"/>
    <w:uiPriority w:val="99"/>
    <w:semiHidden/>
    <w:unhideWhenUsed/>
    <w:rsid w:val="004A6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5-18T14:01:00Z</dcterms:created>
  <dcterms:modified xsi:type="dcterms:W3CDTF">2021-05-18T14:01:00Z</dcterms:modified>
</cp:coreProperties>
</file>